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07AE7" w14:textId="47F2A6C4" w:rsidR="001E79F7" w:rsidRPr="001E79F7" w:rsidRDefault="005162AE" w:rsidP="005162AE">
      <w:pPr>
        <w:pStyle w:val="Rubrik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Additional file </w:t>
      </w:r>
      <w:r w:rsidR="00A25F73">
        <w:rPr>
          <w:rFonts w:eastAsia="Times New Roman"/>
          <w:lang w:val="en-US"/>
        </w:rPr>
        <w:t>2</w:t>
      </w:r>
      <w:r>
        <w:rPr>
          <w:rFonts w:eastAsia="Times New Roman"/>
          <w:lang w:val="en-US"/>
        </w:rPr>
        <w:t>.</w:t>
      </w:r>
      <w:r w:rsidR="001E79F7" w:rsidRPr="001E79F7">
        <w:rPr>
          <w:rFonts w:eastAsia="Times New Roman"/>
          <w:lang w:val="en-US"/>
        </w:rPr>
        <w:t xml:space="preserve"> Content of each workshop</w:t>
      </w:r>
      <w:r w:rsidR="00EB566C">
        <w:rPr>
          <w:rFonts w:eastAsia="Times New Roman"/>
          <w:lang w:val="en-US"/>
        </w:rPr>
        <w:t xml:space="preserve"> in the BIC-intervention</w:t>
      </w:r>
      <w:bookmarkStart w:id="0" w:name="_GoBack"/>
      <w:bookmarkEnd w:id="0"/>
    </w:p>
    <w:p w14:paraId="73E7AF14" w14:textId="12F65C02" w:rsidR="001E79F7" w:rsidRPr="001E79F7" w:rsidRDefault="001E79F7" w:rsidP="001E79F7">
      <w:pPr>
        <w:spacing w:line="240" w:lineRule="auto"/>
        <w:rPr>
          <w:rFonts w:ascii="Georgia" w:eastAsia="Times New Roman" w:hAnsi="Georgia" w:cs="Segoe UI"/>
          <w:color w:val="333333"/>
          <w:sz w:val="27"/>
          <w:szCs w:val="27"/>
          <w:lang w:val="en-US" w:eastAsia="sv-SE"/>
        </w:rPr>
      </w:pPr>
    </w:p>
    <w:tbl>
      <w:tblPr>
        <w:tblW w:w="1398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3260"/>
        <w:gridCol w:w="2675"/>
        <w:gridCol w:w="2706"/>
        <w:gridCol w:w="2378"/>
      </w:tblGrid>
      <w:tr w:rsidR="006160E6" w:rsidRPr="00A25F73" w14:paraId="7C2387AA" w14:textId="6F6E182A" w:rsidTr="003B1D55">
        <w:trPr>
          <w:tblHeader/>
        </w:trPr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349731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  <w:r w:rsidRPr="003F0F70"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  <w:t>Workshop 1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98EF44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  <w:r w:rsidRPr="003F0F70"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  <w:t>Workshop 2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1FF3F1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  <w:r w:rsidRPr="003F0F70"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  <w:t>Workshop 3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DE68A6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  <w:r w:rsidRPr="003F0F70"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  <w:t>Workshop 4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6DA1E663" w14:textId="13E05853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</w:pPr>
            <w:r w:rsidRPr="003F0F70"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  <w:t>Refill Worksho</w:t>
            </w:r>
            <w:r w:rsidR="00D96E4E" w:rsidRPr="003F0F70">
              <w:rPr>
                <w:rFonts w:eastAsia="Times New Roman" w:cstheme="minorHAnsi"/>
                <w:b/>
                <w:bCs/>
                <w:sz w:val="24"/>
                <w:szCs w:val="24"/>
                <w:lang w:val="en-US" w:eastAsia="sv-SE"/>
              </w:rPr>
              <w:t>p</w:t>
            </w:r>
          </w:p>
        </w:tc>
      </w:tr>
      <w:tr w:rsidR="006160E6" w:rsidRPr="00997852" w14:paraId="3E95134F" w14:textId="5DED3811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188FAC" w14:textId="440D5CDD" w:rsidR="006160E6" w:rsidRPr="003F0F70" w:rsidRDefault="006160E6" w:rsidP="0012591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to implementation</w:t>
            </w: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br/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CB0B3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Follow-up on home assignment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237634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Follow-up on home assignment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7A850E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Follow-up on home assignment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08CCAD3" w14:textId="14A60EAB" w:rsidR="006160E6" w:rsidRPr="003F0F70" w:rsidRDefault="004E7FDD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Step</w:t>
            </w:r>
            <w:r w:rsidR="000F1D2D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-</w:t>
            </w: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by</w:t>
            </w:r>
            <w:r w:rsidR="000F1D2D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-</w:t>
            </w: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step repetition of the implementation model</w:t>
            </w:r>
          </w:p>
        </w:tc>
      </w:tr>
      <w:tr w:rsidR="006160E6" w:rsidRPr="00997852" w14:paraId="1B42502F" w14:textId="7EA88438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6E8952" w14:textId="72E6430A" w:rsidR="006160E6" w:rsidRPr="003F0F70" w:rsidRDefault="006160E6" w:rsidP="0012591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</w:t>
            </w:r>
            <w:r w:rsid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tion to </w:t>
            </w: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the BIC implementation model 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96BDFE" w14:textId="48A1667D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Repetition of the implementation model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03A3BF" w14:textId="16CE0F3C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Repetition of the implementation model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ADB480" w14:textId="0E057F96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trike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to sustained implementation and handling setbacks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1E551F4" w14:textId="2F140F34" w:rsidR="006160E6" w:rsidRPr="003F0F70" w:rsidRDefault="004E7FDD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Support and feedback from workshop leaders on current implementation challenges</w:t>
            </w:r>
            <w:r w:rsidR="00516FE1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in the teams</w:t>
            </w:r>
            <w:r w:rsidR="002A16D3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’</w:t>
            </w:r>
            <w:r w:rsidR="00516FE1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</w:t>
            </w:r>
            <w:r w:rsidR="00CF7F61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ongoing </w:t>
            </w:r>
            <w:r w:rsidR="00516FE1"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mplementation cases</w:t>
            </w:r>
          </w:p>
        </w:tc>
      </w:tr>
      <w:tr w:rsidR="006160E6" w:rsidRPr="00997852" w14:paraId="346A5FB5" w14:textId="04442E89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65FF6E" w14:textId="55DD7AA3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</w:t>
            </w:r>
            <w:r w:rsid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ion to</w:t>
            </w: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 the implementation model - step 1: </w:t>
            </w:r>
            <w:r w:rsidRPr="003F0F70">
              <w:rPr>
                <w:rFonts w:cstheme="minorHAnsi"/>
                <w:sz w:val="20"/>
                <w:szCs w:val="20"/>
                <w:lang w:val="en-US"/>
              </w:rPr>
              <w:t>Describe the problem and the goal of the implementation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050829" w14:textId="297399CB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work on own implementation case - step 2: prioritize behaviors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16E7A3" w14:textId="58FF8FCB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to tailored implementation activities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C10A6B" w14:textId="16AC95D9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trike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Cross unit work: apply the implementation model to a new fictive case with the purpose to repeat the model and train on applying it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6B9F478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2C86A20F" w14:textId="5506A28C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129789" w14:textId="3275C3FF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Teamwork on own implementation case - step 1: </w:t>
            </w:r>
            <w:r w:rsidRPr="003F0F70">
              <w:rPr>
                <w:rFonts w:cstheme="minorHAnsi"/>
                <w:sz w:val="20"/>
                <w:szCs w:val="20"/>
                <w:lang w:val="en-US"/>
              </w:rPr>
              <w:t>Describe the problem and the goal of the implementation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4C5ACD" w14:textId="1CF84D9F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of how to specify behaviors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446A61" w14:textId="4D89CE5E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work on own implementation case - step 4: Choose implementation strategies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B1C11D" w14:textId="693DBDE1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 xml:space="preserve">Lecturer led exercise in full class: Application of the implementation model to a new fictive case 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A96C8FF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4BF9D70B" w14:textId="5AC85423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03F3AA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Exercise on defining goals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A78EE8" w14:textId="514CC2DC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work on own implementation case - step 2: specify target behaviors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2456E" w14:textId="1CA4ED2A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of how to evaluate implementation progress and model step 6: Follow-up target behavior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CE5D0F" w14:textId="23164718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trike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Practical exercise: lessons learned from the team training intervention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250A83E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55AEB1A2" w14:textId="1F9A1A15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BAB3E" w14:textId="2FDC3A76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of behavioral perspective on implementation and implementation model step 2: S</w:t>
            </w:r>
            <w:r w:rsidRPr="003F0F70">
              <w:rPr>
                <w:rFonts w:cstheme="minorHAnsi"/>
                <w:sz w:val="20"/>
                <w:szCs w:val="20"/>
                <w:lang w:val="en-US"/>
              </w:rPr>
              <w:t xml:space="preserve">pecify target </w:t>
            </w:r>
            <w:r w:rsidR="003F0F70" w:rsidRPr="003F0F70">
              <w:rPr>
                <w:rFonts w:cstheme="minorHAnsi"/>
                <w:sz w:val="20"/>
                <w:szCs w:val="20"/>
                <w:lang w:val="en-US"/>
              </w:rPr>
              <w:t>behavior</w:t>
            </w:r>
            <w:r w:rsidRPr="003F0F70">
              <w:rPr>
                <w:rFonts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A55918" w14:textId="0EBA72A5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Exercise: barriers to implementation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57B2F5" w14:textId="38459526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work on own implementation case – step 6: Follow-up target behavio</w:t>
            </w:r>
            <w:r w:rsid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r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790E2F" w14:textId="6AC61EF9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trike/>
                <w:sz w:val="20"/>
                <w:szCs w:val="20"/>
                <w:lang w:val="en-US" w:eastAsia="sv-SE"/>
              </w:rPr>
            </w:pP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5E75E0F" w14:textId="77777777" w:rsidR="006160E6" w:rsidRPr="003F0F70" w:rsidRDefault="006160E6" w:rsidP="001E79F7">
            <w:pPr>
              <w:spacing w:after="0" w:line="240" w:lineRule="auto"/>
              <w:rPr>
                <w:rFonts w:eastAsia="Times New Roman" w:cstheme="minorHAnsi"/>
                <w:strike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5DC006C3" w14:textId="440DEE4C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E168F9" w14:textId="340CDCBE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lastRenderedPageBreak/>
              <w:t xml:space="preserve">Teamwork on own implementation case - step 2: </w:t>
            </w:r>
            <w:r w:rsidRPr="003F0F70">
              <w:rPr>
                <w:rFonts w:cstheme="minorHAnsi"/>
                <w:sz w:val="20"/>
                <w:szCs w:val="20"/>
                <w:lang w:val="en-US"/>
              </w:rPr>
              <w:t xml:space="preserve">List potential </w:t>
            </w:r>
            <w:r w:rsidR="003F0F70" w:rsidRPr="003F0F70">
              <w:rPr>
                <w:rFonts w:cstheme="minorHAnsi"/>
                <w:sz w:val="20"/>
                <w:szCs w:val="20"/>
                <w:lang w:val="en-US"/>
              </w:rPr>
              <w:t>behavior</w:t>
            </w:r>
            <w:r w:rsidRPr="003F0F70">
              <w:rPr>
                <w:rFonts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84D91F" w14:textId="71B89C35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to barriers to implementation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8A4ABC" w14:textId="3EEF2E2C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trike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 and individual exercise: present step 1-6 for a participant from another team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61EB49" w14:textId="0165166A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57BBEFC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460C0563" w14:textId="3D7AD413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E7637B" w14:textId="46555B5D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 and individual exercise: present step 1 and step 2 for a participant from another team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E049F0" w14:textId="6C7D43F5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work on own implementation case - step 3: Analyze what needs to change for target behavior(s) to happen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815760" w14:textId="74475780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Preparing homework: getting feedback from colleagues on the preliminary implementation plan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01D9E4" w14:textId="196404CA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C26A369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21E3FDF2" w14:textId="25646900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D044CD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of home assignment: inform colleagues about the gained knowledge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EC3DC6" w14:textId="572416A2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Team and individual exercise: present step 1-3 for a participant from another team.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0A8B7B" w14:textId="4643A1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95AA27" w14:textId="6DC2D3B4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81CE4C4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3D7942E1" w14:textId="194E273D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9201BC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595472" w14:textId="0E8E3732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Introduction of tailored implementation activities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09A0BC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6827EE" w14:textId="7F0286CD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64418D0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3757EDDC" w14:textId="18265CCE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  <w:hideMark/>
          </w:tcPr>
          <w:p w14:paraId="700796E4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348AE8" w14:textId="02D7810F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Exercise on transfer of training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1DDA4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60C40E" w14:textId="42E1DC3F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2C30FFF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  <w:tr w:rsidR="006160E6" w:rsidRPr="00997852" w14:paraId="085C3BBD" w14:textId="70F4A303" w:rsidTr="003B1D55">
        <w:tc>
          <w:tcPr>
            <w:tcW w:w="2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  <w:hideMark/>
          </w:tcPr>
          <w:p w14:paraId="434CD27C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3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33B669" w14:textId="1786FD94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Preparing homework: getting feedback from colleagues on the preliminary implementation plan</w:t>
            </w:r>
          </w:p>
        </w:tc>
        <w:tc>
          <w:tcPr>
            <w:tcW w:w="26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E9D267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39A7CA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3F0F70">
              <w:rPr>
                <w:rFonts w:eastAsia="Times New Roman" w:cstheme="minorHAns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3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41EA917" w14:textId="77777777" w:rsidR="006160E6" w:rsidRPr="003F0F70" w:rsidRDefault="006160E6" w:rsidP="00AB47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</w:tr>
    </w:tbl>
    <w:p w14:paraId="1768F9AF" w14:textId="77777777" w:rsidR="001E79F7" w:rsidRPr="005162AE" w:rsidRDefault="001E79F7">
      <w:pPr>
        <w:rPr>
          <w:lang w:val="en-US"/>
        </w:rPr>
      </w:pPr>
    </w:p>
    <w:sectPr w:rsidR="001E79F7" w:rsidRPr="005162AE" w:rsidSect="001E79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C6177"/>
    <w:multiLevelType w:val="multilevel"/>
    <w:tmpl w:val="BDACE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017ED6"/>
    <w:multiLevelType w:val="multilevel"/>
    <w:tmpl w:val="5C245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D31EBB"/>
    <w:multiLevelType w:val="multilevel"/>
    <w:tmpl w:val="29D8B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AD5AA9"/>
    <w:multiLevelType w:val="multilevel"/>
    <w:tmpl w:val="7B28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0A3FCC"/>
    <w:multiLevelType w:val="multilevel"/>
    <w:tmpl w:val="91CCD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9728E9"/>
    <w:multiLevelType w:val="multilevel"/>
    <w:tmpl w:val="617E9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2F4B2E"/>
    <w:multiLevelType w:val="multilevel"/>
    <w:tmpl w:val="E4BC9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9F7"/>
    <w:rsid w:val="0001352F"/>
    <w:rsid w:val="00064552"/>
    <w:rsid w:val="000704D4"/>
    <w:rsid w:val="000D0CDC"/>
    <w:rsid w:val="000F1D2D"/>
    <w:rsid w:val="000F7A63"/>
    <w:rsid w:val="00116837"/>
    <w:rsid w:val="0012591E"/>
    <w:rsid w:val="00143539"/>
    <w:rsid w:val="001E79F7"/>
    <w:rsid w:val="00241474"/>
    <w:rsid w:val="002A16D3"/>
    <w:rsid w:val="00306288"/>
    <w:rsid w:val="003949ED"/>
    <w:rsid w:val="003B1D55"/>
    <w:rsid w:val="003F0F70"/>
    <w:rsid w:val="00416DDB"/>
    <w:rsid w:val="00464F5E"/>
    <w:rsid w:val="0049349F"/>
    <w:rsid w:val="004C7621"/>
    <w:rsid w:val="004D5B74"/>
    <w:rsid w:val="004E7FDD"/>
    <w:rsid w:val="005162AE"/>
    <w:rsid w:val="00516FE1"/>
    <w:rsid w:val="005758D5"/>
    <w:rsid w:val="005A4A92"/>
    <w:rsid w:val="005B5F52"/>
    <w:rsid w:val="005E3E43"/>
    <w:rsid w:val="006160E6"/>
    <w:rsid w:val="00644DC8"/>
    <w:rsid w:val="006779DF"/>
    <w:rsid w:val="00696FC5"/>
    <w:rsid w:val="006E54AC"/>
    <w:rsid w:val="007050C1"/>
    <w:rsid w:val="00795FE7"/>
    <w:rsid w:val="007A68B8"/>
    <w:rsid w:val="008C3EE9"/>
    <w:rsid w:val="00904B9F"/>
    <w:rsid w:val="00994F01"/>
    <w:rsid w:val="00997852"/>
    <w:rsid w:val="009F3A1A"/>
    <w:rsid w:val="00A25F73"/>
    <w:rsid w:val="00A27A20"/>
    <w:rsid w:val="00A84238"/>
    <w:rsid w:val="00A85C2A"/>
    <w:rsid w:val="00AB4766"/>
    <w:rsid w:val="00B57AE1"/>
    <w:rsid w:val="00B77655"/>
    <w:rsid w:val="00B80FFB"/>
    <w:rsid w:val="00BB28CC"/>
    <w:rsid w:val="00C516D8"/>
    <w:rsid w:val="00C8595D"/>
    <w:rsid w:val="00CB0270"/>
    <w:rsid w:val="00CE4757"/>
    <w:rsid w:val="00CE48A0"/>
    <w:rsid w:val="00CE49E9"/>
    <w:rsid w:val="00CF7F61"/>
    <w:rsid w:val="00D034BA"/>
    <w:rsid w:val="00D21A04"/>
    <w:rsid w:val="00D270F8"/>
    <w:rsid w:val="00D61A39"/>
    <w:rsid w:val="00D72799"/>
    <w:rsid w:val="00D96E4E"/>
    <w:rsid w:val="00E42B5F"/>
    <w:rsid w:val="00EB566C"/>
    <w:rsid w:val="00EE7B5D"/>
    <w:rsid w:val="00F07A87"/>
    <w:rsid w:val="00F21158"/>
    <w:rsid w:val="00F46F40"/>
    <w:rsid w:val="00F6353D"/>
    <w:rsid w:val="00FC3F1F"/>
    <w:rsid w:val="00FE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98C07"/>
  <w15:chartTrackingRefBased/>
  <w15:docId w15:val="{ACB59648-FED6-411C-A372-741BCDAF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1E79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162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1E79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Rubrik4">
    <w:name w:val="heading 4"/>
    <w:basedOn w:val="Normal"/>
    <w:link w:val="Rubrik4Char"/>
    <w:uiPriority w:val="9"/>
    <w:qFormat/>
    <w:rsid w:val="001E79F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E79F7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1E79F7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1E79F7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1E79F7"/>
    <w:rPr>
      <w:color w:val="0000FF"/>
      <w:u w:val="single"/>
    </w:rPr>
  </w:style>
  <w:style w:type="character" w:customStyle="1" w:styleId="c-banner">
    <w:name w:val="c-banner"/>
    <w:basedOn w:val="Standardstycketeckensnitt"/>
    <w:rsid w:val="001E79F7"/>
  </w:style>
  <w:style w:type="paragraph" w:customStyle="1" w:styleId="c-adlabel">
    <w:name w:val="c-ad__label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u-display-flex">
    <w:name w:val="u-display-flex"/>
    <w:basedOn w:val="Standardstycketeckensnitt"/>
    <w:rsid w:val="001E79F7"/>
  </w:style>
  <w:style w:type="paragraph" w:customStyle="1" w:styleId="c-headeritem">
    <w:name w:val="c-header__item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-journal-titletext">
    <w:name w:val="c-journal-title__text"/>
    <w:basedOn w:val="Standardstycketeckensnitt"/>
    <w:rsid w:val="001E79F7"/>
  </w:style>
  <w:style w:type="paragraph" w:customStyle="1" w:styleId="c-navbaritem">
    <w:name w:val="c-navbar__item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article-table-subtitle">
    <w:name w:val="c-article-table-subtitle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journal-footerissn">
    <w:name w:val="c-journal-footer__issn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journal-footercontact-item">
    <w:name w:val="c-journal-footer__contact-item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list-groupitem">
    <w:name w:val="c-list-group__item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u-mt-8">
    <w:name w:val="u-mt-8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u-visually-hidden">
    <w:name w:val="u-visually-hidden"/>
    <w:basedOn w:val="Standardstycketeckensnitt"/>
    <w:rsid w:val="001E79F7"/>
  </w:style>
  <w:style w:type="paragraph" w:customStyle="1" w:styleId="u-reset-margin">
    <w:name w:val="u-reset-margin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corporate-footerlegal">
    <w:name w:val="c-corporate-footer__legal"/>
    <w:basedOn w:val="Normal"/>
    <w:rsid w:val="001E7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2591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2591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2591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2591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2591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25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2591E"/>
    <w:rPr>
      <w:rFonts w:ascii="Segoe UI" w:hAnsi="Segoe UI" w:cs="Segoe UI"/>
      <w:sz w:val="18"/>
      <w:szCs w:val="18"/>
    </w:rPr>
  </w:style>
  <w:style w:type="character" w:customStyle="1" w:styleId="Rubrik2Char">
    <w:name w:val="Rubrik 2 Char"/>
    <w:basedOn w:val="Standardstycketeckensnitt"/>
    <w:link w:val="Rubrik2"/>
    <w:uiPriority w:val="9"/>
    <w:rsid w:val="005162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3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8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06485">
                      <w:marLeft w:val="0"/>
                      <w:marRight w:val="7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95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9154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502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402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8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0436004">
              <w:marLeft w:val="0"/>
              <w:marRight w:val="0"/>
              <w:marTop w:val="0"/>
              <w:marBottom w:val="0"/>
              <w:divBdr>
                <w:top w:val="single" w:sz="6" w:space="12" w:color="D9D9D9"/>
                <w:left w:val="none" w:sz="0" w:space="0" w:color="auto"/>
                <w:bottom w:val="single" w:sz="6" w:space="12" w:color="D9D9D9"/>
                <w:right w:val="none" w:sz="0" w:space="0" w:color="auto"/>
              </w:divBdr>
              <w:divsChild>
                <w:div w:id="110233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7718083">
              <w:marLeft w:val="0"/>
              <w:marRight w:val="0"/>
              <w:marTop w:val="48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234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633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5D5D5"/>
                        <w:left w:val="single" w:sz="6" w:space="0" w:color="D5D5D5"/>
                        <w:bottom w:val="single" w:sz="6" w:space="0" w:color="D5D5D5"/>
                        <w:right w:val="single" w:sz="6" w:space="0" w:color="D5D5D5"/>
                      </w:divBdr>
                      <w:divsChild>
                        <w:div w:id="1439180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7074883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05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5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9188433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5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89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469320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31268827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77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ugustsson</dc:creator>
  <cp:keywords/>
  <dc:description/>
  <cp:lastModifiedBy>Hanna Augustsson</cp:lastModifiedBy>
  <cp:revision>2</cp:revision>
  <dcterms:created xsi:type="dcterms:W3CDTF">2021-09-21T07:12:00Z</dcterms:created>
  <dcterms:modified xsi:type="dcterms:W3CDTF">2021-09-21T07:12:00Z</dcterms:modified>
</cp:coreProperties>
</file>